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93442" w14:textId="248677C8" w:rsidR="00246AA8" w:rsidRPr="00B043D4" w:rsidRDefault="00246AA8">
      <w:pPr>
        <w:rPr>
          <w:rFonts w:ascii="Times New Roman" w:hAnsi="Times New Roman" w:cs="Times New Roman"/>
          <w:lang w:val="haw-US"/>
        </w:rPr>
      </w:pPr>
    </w:p>
    <w:p w14:paraId="55AE0926" w14:textId="13E57309" w:rsidR="00246AA8" w:rsidRPr="006F22C2" w:rsidRDefault="00B043D4">
      <w:pPr>
        <w:rPr>
          <w:rFonts w:ascii="Times New Roman" w:hAnsi="Times New Roman" w:cs="Times New Roman"/>
          <w:lang w:val="haw-US"/>
        </w:rPr>
      </w:pPr>
      <w:r w:rsidRPr="00B043D4">
        <w:rPr>
          <w:rFonts w:ascii="Times New Roman" w:hAnsi="Times New Roman" w:cs="Times New Roman"/>
        </w:rPr>
        <w:t xml:space="preserve">Complete Hawaiian </w:t>
      </w:r>
      <w:r w:rsidR="00246AA8" w:rsidRPr="00B043D4">
        <w:rPr>
          <w:rFonts w:ascii="Times New Roman" w:hAnsi="Times New Roman" w:cs="Times New Roman"/>
          <w:lang w:val="haw-US"/>
        </w:rPr>
        <w:t xml:space="preserve">Culturally </w:t>
      </w:r>
      <w:r w:rsidRPr="00B043D4">
        <w:rPr>
          <w:rFonts w:ascii="Times New Roman" w:hAnsi="Times New Roman" w:cs="Times New Roman"/>
        </w:rPr>
        <w:t>R</w:t>
      </w:r>
      <w:r w:rsidR="00246AA8" w:rsidRPr="00B043D4">
        <w:rPr>
          <w:rFonts w:ascii="Times New Roman" w:hAnsi="Times New Roman" w:cs="Times New Roman"/>
          <w:lang w:val="haw-US"/>
        </w:rPr>
        <w:t xml:space="preserve">esponsive </w:t>
      </w:r>
      <w:r w:rsidRPr="00B043D4">
        <w:rPr>
          <w:rFonts w:ascii="Times New Roman" w:hAnsi="Times New Roman" w:cs="Times New Roman"/>
        </w:rPr>
        <w:t>Educator Guidelines and</w:t>
      </w:r>
      <w:r w:rsidR="00246AA8" w:rsidRPr="00B043D4">
        <w:rPr>
          <w:rFonts w:ascii="Times New Roman" w:hAnsi="Times New Roman" w:cs="Times New Roman"/>
          <w:lang w:val="haw-US"/>
        </w:rPr>
        <w:t xml:space="preserve"> Ola Hou </w:t>
      </w:r>
      <w:r w:rsidRPr="00B043D4">
        <w:rPr>
          <w:rFonts w:ascii="Times New Roman" w:hAnsi="Times New Roman" w:cs="Times New Roman"/>
        </w:rPr>
        <w:t>Program</w:t>
      </w:r>
      <w:r w:rsidR="006F22C2">
        <w:rPr>
          <w:rFonts w:ascii="Times New Roman" w:hAnsi="Times New Roman" w:cs="Times New Roman"/>
          <w:lang w:val="haw-US"/>
        </w:rPr>
        <w:t xml:space="preserve"> Application</w:t>
      </w:r>
    </w:p>
    <w:p w14:paraId="7F513008" w14:textId="68ACA056" w:rsidR="00246AA8" w:rsidRPr="00B043D4" w:rsidRDefault="00246AA8">
      <w:pPr>
        <w:rPr>
          <w:rFonts w:ascii="Times New Roman" w:hAnsi="Times New Roman" w:cs="Times New Roman"/>
          <w:lang w:val="haw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46AA8" w:rsidRPr="00B043D4" w14:paraId="15AB1C70" w14:textId="77777777" w:rsidTr="00246AA8">
        <w:tc>
          <w:tcPr>
            <w:tcW w:w="3116" w:type="dxa"/>
          </w:tcPr>
          <w:p w14:paraId="1C798921" w14:textId="44BEE69D" w:rsidR="00246AA8" w:rsidRPr="00B043D4" w:rsidRDefault="00246AA8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>Guideline Description</w:t>
            </w:r>
          </w:p>
        </w:tc>
        <w:tc>
          <w:tcPr>
            <w:tcW w:w="3117" w:type="dxa"/>
          </w:tcPr>
          <w:p w14:paraId="7D8E7613" w14:textId="2200EC2E" w:rsidR="00246AA8" w:rsidRPr="00B043D4" w:rsidRDefault="00246AA8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>Guideline Example</w:t>
            </w:r>
          </w:p>
        </w:tc>
        <w:tc>
          <w:tcPr>
            <w:tcW w:w="3117" w:type="dxa"/>
          </w:tcPr>
          <w:p w14:paraId="5D54B4DB" w14:textId="47153E3B" w:rsidR="00246AA8" w:rsidRPr="00B043D4" w:rsidRDefault="00246AA8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>Hula Educators application</w:t>
            </w:r>
          </w:p>
        </w:tc>
      </w:tr>
      <w:tr w:rsidR="00246AA8" w:rsidRPr="00B043D4" w14:paraId="55404D2D" w14:textId="77777777" w:rsidTr="00246AA8">
        <w:tc>
          <w:tcPr>
            <w:tcW w:w="3116" w:type="dxa"/>
          </w:tcPr>
          <w:p w14:paraId="606EB739" w14:textId="517DFCF7" w:rsidR="00246AA8" w:rsidRPr="00B043D4" w:rsidRDefault="00246AA8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 xml:space="preserve">Incorporate cultural traditions, language, history, and values in meaningful holistic processes to nourish the emotional, physical, mental/intellectual, social, and spiritual well-being of the learning community that promote healthy </w:t>
            </w:r>
            <w:r w:rsidRPr="00B043D4">
              <w:rPr>
                <w:rFonts w:ascii="Times New Roman" w:hAnsi="Times New Roman" w:cs="Times New Roman"/>
                <w:i/>
                <w:iCs/>
                <w:lang w:val="haw-US"/>
              </w:rPr>
              <w:t>mauli</w:t>
            </w:r>
            <w:r w:rsidRPr="00B043D4">
              <w:rPr>
                <w:rFonts w:ascii="Times New Roman" w:hAnsi="Times New Roman" w:cs="Times New Roman"/>
                <w:lang w:val="haw-US"/>
              </w:rPr>
              <w:t xml:space="preserve"> (life force) and </w:t>
            </w:r>
            <w:r w:rsidRPr="00B043D4">
              <w:rPr>
                <w:rFonts w:ascii="Times New Roman" w:hAnsi="Times New Roman" w:cs="Times New Roman"/>
                <w:i/>
                <w:iCs/>
                <w:lang w:val="haw-US"/>
              </w:rPr>
              <w:t>mana</w:t>
            </w:r>
            <w:r w:rsidRPr="00B043D4">
              <w:rPr>
                <w:rFonts w:ascii="Times New Roman" w:hAnsi="Times New Roman" w:cs="Times New Roman"/>
                <w:lang w:val="haw-US"/>
              </w:rPr>
              <w:t xml:space="preserve"> (power, authority, priviledge) </w:t>
            </w:r>
          </w:p>
        </w:tc>
        <w:tc>
          <w:tcPr>
            <w:tcW w:w="3117" w:type="dxa"/>
          </w:tcPr>
          <w:p w14:paraId="1277EAF0" w14:textId="638967AF" w:rsidR="00246AA8" w:rsidRPr="00B043D4" w:rsidRDefault="0062191F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>Model culturally appropriate behavior in teaching</w:t>
            </w:r>
          </w:p>
        </w:tc>
        <w:tc>
          <w:tcPr>
            <w:tcW w:w="3117" w:type="dxa"/>
          </w:tcPr>
          <w:p w14:paraId="1D7CBBE0" w14:textId="0DF7D4F0" w:rsidR="00246AA8" w:rsidRPr="00B043D4" w:rsidRDefault="0062191F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 xml:space="preserve">Establishing safe, </w:t>
            </w:r>
            <w:r w:rsidRPr="00B043D4">
              <w:rPr>
                <w:rFonts w:ascii="Times New Roman" w:hAnsi="Times New Roman" w:cs="Times New Roman"/>
              </w:rPr>
              <w:t xml:space="preserve"> familial learning </w:t>
            </w:r>
            <w:r w:rsidRPr="00B043D4">
              <w:rPr>
                <w:rFonts w:ascii="Times New Roman" w:hAnsi="Times New Roman" w:cs="Times New Roman"/>
                <w:lang w:val="haw-US"/>
              </w:rPr>
              <w:t>environment and relationships between participants</w:t>
            </w:r>
            <w:r w:rsidRPr="00B043D4">
              <w:rPr>
                <w:rFonts w:ascii="Times New Roman" w:hAnsi="Times New Roman" w:cs="Times New Roman"/>
              </w:rPr>
              <w:t xml:space="preserve"> and between hula educator and participants</w:t>
            </w:r>
          </w:p>
        </w:tc>
      </w:tr>
      <w:tr w:rsidR="00246AA8" w:rsidRPr="00B043D4" w14:paraId="2737B466" w14:textId="77777777" w:rsidTr="00246AA8">
        <w:tc>
          <w:tcPr>
            <w:tcW w:w="3116" w:type="dxa"/>
          </w:tcPr>
          <w:p w14:paraId="1EDD9828" w14:textId="6688F395" w:rsidR="00246AA8" w:rsidRPr="00B043D4" w:rsidRDefault="0062191F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 xml:space="preserve">Maintain practices that perpetuate Hawaiian heritage, traditions, and language to nurture one’s </w:t>
            </w:r>
            <w:proofErr w:type="spellStart"/>
            <w:r w:rsidRPr="00B043D4">
              <w:rPr>
                <w:rFonts w:ascii="Times New Roman" w:hAnsi="Times New Roman" w:cs="Times New Roman"/>
              </w:rPr>
              <w:t>mauli</w:t>
            </w:r>
            <w:proofErr w:type="spellEnd"/>
            <w:r w:rsidRPr="00B043D4">
              <w:rPr>
                <w:rFonts w:ascii="Times New Roman" w:hAnsi="Times New Roman" w:cs="Times New Roman"/>
              </w:rPr>
              <w:t xml:space="preserve"> and perpetuate the success of the whole learning community</w:t>
            </w:r>
          </w:p>
        </w:tc>
        <w:tc>
          <w:tcPr>
            <w:tcW w:w="3117" w:type="dxa"/>
          </w:tcPr>
          <w:p w14:paraId="36230415" w14:textId="4D1D2F44" w:rsidR="00246AA8" w:rsidRPr="00B043D4" w:rsidRDefault="0062191F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Provide opportunities to learn through observation and hands-on demonstration of cultural knowledge and skills</w:t>
            </w:r>
          </w:p>
        </w:tc>
        <w:tc>
          <w:tcPr>
            <w:tcW w:w="3117" w:type="dxa"/>
          </w:tcPr>
          <w:p w14:paraId="78607364" w14:textId="56DF6A89" w:rsidR="00246AA8" w:rsidRPr="00B043D4" w:rsidRDefault="0062191F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Learning of hula dances as means increasing cultural knowledge of Hawaiian language, history, and practices</w:t>
            </w:r>
          </w:p>
        </w:tc>
      </w:tr>
      <w:tr w:rsidR="00246AA8" w:rsidRPr="00B043D4" w14:paraId="51E90865" w14:textId="77777777" w:rsidTr="00246AA8">
        <w:tc>
          <w:tcPr>
            <w:tcW w:w="3116" w:type="dxa"/>
          </w:tcPr>
          <w:p w14:paraId="1F106447" w14:textId="075B6ADA" w:rsidR="00246AA8" w:rsidRPr="00B043D4" w:rsidRDefault="0062191F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Sustain respect for the integrity of one’s own cultural knowledge and provide meaningful opportunities to make new connections among other knowledge systems</w:t>
            </w:r>
          </w:p>
        </w:tc>
        <w:tc>
          <w:tcPr>
            <w:tcW w:w="3117" w:type="dxa"/>
          </w:tcPr>
          <w:p w14:paraId="52E3CC9C" w14:textId="04EA8B4D" w:rsidR="00246AA8" w:rsidRPr="00B043D4" w:rsidRDefault="009214B9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Provide experiences that encourage learners to appreciate the uniqueness of other cultures</w:t>
            </w:r>
          </w:p>
        </w:tc>
        <w:tc>
          <w:tcPr>
            <w:tcW w:w="3117" w:type="dxa"/>
          </w:tcPr>
          <w:p w14:paraId="082D6E31" w14:textId="762FFC05" w:rsidR="00246AA8" w:rsidRPr="00B043D4" w:rsidRDefault="00701BCB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 xml:space="preserve">Sharing of heritage and various multi-cultural food during the </w:t>
            </w:r>
            <w:r w:rsidRPr="00B043D4">
              <w:rPr>
                <w:rFonts w:ascii="Times New Roman" w:hAnsi="Times New Roman" w:cs="Times New Roman"/>
                <w:i/>
                <w:iCs/>
                <w:lang w:val="haw-US"/>
              </w:rPr>
              <w:t xml:space="preserve">hoʻike </w:t>
            </w:r>
            <w:r w:rsidRPr="00B043D4">
              <w:rPr>
                <w:rFonts w:ascii="Times New Roman" w:hAnsi="Times New Roman" w:cs="Times New Roman"/>
                <w:lang w:val="haw-US"/>
              </w:rPr>
              <w:t>(</w:t>
            </w:r>
            <w:r w:rsidR="00E50DE3">
              <w:rPr>
                <w:rFonts w:ascii="Times New Roman" w:hAnsi="Times New Roman" w:cs="Times New Roman"/>
              </w:rPr>
              <w:t xml:space="preserve">traditional </w:t>
            </w:r>
            <w:r w:rsidRPr="00B043D4">
              <w:rPr>
                <w:rFonts w:ascii="Times New Roman" w:hAnsi="Times New Roman" w:cs="Times New Roman"/>
                <w:lang w:val="haw-US"/>
              </w:rPr>
              <w:t>presentation of knowledge) at the completion of the class provides opportunity to appreciate different cultures</w:t>
            </w:r>
          </w:p>
        </w:tc>
      </w:tr>
      <w:tr w:rsidR="00246AA8" w:rsidRPr="00B043D4" w14:paraId="2921D6CB" w14:textId="77777777" w:rsidTr="00246AA8">
        <w:tc>
          <w:tcPr>
            <w:tcW w:w="3116" w:type="dxa"/>
          </w:tcPr>
          <w:p w14:paraId="73F3E62D" w14:textId="45966AF0" w:rsidR="00246AA8" w:rsidRPr="00B043D4" w:rsidRDefault="009214B9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Instill a desire for lifelong exploration of learning, teaching, leading, and reflecting to pursue standards of quality and excellence</w:t>
            </w:r>
          </w:p>
        </w:tc>
        <w:tc>
          <w:tcPr>
            <w:tcW w:w="3117" w:type="dxa"/>
          </w:tcPr>
          <w:p w14:paraId="6ED2443B" w14:textId="19244E60" w:rsidR="00246AA8" w:rsidRPr="00B043D4" w:rsidRDefault="009214B9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Demonstrate quality and excellence through product and performance</w:t>
            </w:r>
          </w:p>
        </w:tc>
        <w:tc>
          <w:tcPr>
            <w:tcW w:w="3117" w:type="dxa"/>
          </w:tcPr>
          <w:p w14:paraId="13907D41" w14:textId="29E4383D" w:rsidR="00246AA8" w:rsidRPr="00B043D4" w:rsidRDefault="009214B9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 xml:space="preserve">Inclusion of a traditional </w:t>
            </w:r>
            <w:proofErr w:type="spellStart"/>
            <w:r w:rsidRPr="00B043D4">
              <w:rPr>
                <w:rFonts w:ascii="Times New Roman" w:hAnsi="Times New Roman" w:cs="Times New Roman"/>
                <w:i/>
                <w:iCs/>
              </w:rPr>
              <w:t>ho</w:t>
            </w:r>
            <w:r w:rsidR="00E50DE3">
              <w:rPr>
                <w:rFonts w:ascii="Times New Roman" w:hAnsi="Times New Roman" w:cs="Times New Roman"/>
                <w:i/>
                <w:iCs/>
              </w:rPr>
              <w:t>‘</w:t>
            </w:r>
            <w:r w:rsidRPr="00B043D4">
              <w:rPr>
                <w:rFonts w:ascii="Times New Roman" w:hAnsi="Times New Roman" w:cs="Times New Roman"/>
                <w:i/>
                <w:iCs/>
              </w:rPr>
              <w:t>ike</w:t>
            </w:r>
            <w:proofErr w:type="spellEnd"/>
            <w:r w:rsidRPr="00B043D4">
              <w:rPr>
                <w:rFonts w:ascii="Times New Roman" w:hAnsi="Times New Roman" w:cs="Times New Roman"/>
              </w:rPr>
              <w:t xml:space="preserve"> which included presentation of learned hula repertoire</w:t>
            </w:r>
          </w:p>
        </w:tc>
      </w:tr>
      <w:tr w:rsidR="00246AA8" w:rsidRPr="00B043D4" w14:paraId="2671983E" w14:textId="77777777" w:rsidTr="00246AA8">
        <w:tc>
          <w:tcPr>
            <w:tcW w:w="3116" w:type="dxa"/>
          </w:tcPr>
          <w:p w14:paraId="1239FBB9" w14:textId="11F7A66B" w:rsidR="00246AA8" w:rsidRPr="00B043D4" w:rsidRDefault="009214B9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Provide safe and supportive places to nurture the physical, mental/intellectual, social, emotional, and spiritual health of the total community</w:t>
            </w:r>
          </w:p>
        </w:tc>
        <w:tc>
          <w:tcPr>
            <w:tcW w:w="3117" w:type="dxa"/>
          </w:tcPr>
          <w:p w14:paraId="557A90BE" w14:textId="680D1BDE" w:rsidR="00246AA8" w:rsidRPr="00B043D4" w:rsidRDefault="00173E10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Utilize multiple instructional strategies and apply those strategies appropriately and flexibly in response to the instructional environment in which they are situated (i.e. singing, learning to speak Hawaiian)</w:t>
            </w:r>
          </w:p>
        </w:tc>
        <w:tc>
          <w:tcPr>
            <w:tcW w:w="3117" w:type="dxa"/>
          </w:tcPr>
          <w:p w14:paraId="5A0FAD20" w14:textId="4F0C07CA" w:rsidR="00246AA8" w:rsidRPr="00B043D4" w:rsidRDefault="00173E10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Use of songs in the Hawaiian language and including singing of Hawaiian language songs in the warm-up walking-singing portion of classes</w:t>
            </w:r>
          </w:p>
        </w:tc>
      </w:tr>
      <w:tr w:rsidR="00246AA8" w:rsidRPr="00B043D4" w14:paraId="4762B5A8" w14:textId="77777777" w:rsidTr="00246AA8">
        <w:tc>
          <w:tcPr>
            <w:tcW w:w="3116" w:type="dxa"/>
          </w:tcPr>
          <w:p w14:paraId="6EEA4069" w14:textId="4DFFBFC9" w:rsidR="00246AA8" w:rsidRPr="00B043D4" w:rsidRDefault="00E86C80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Foster understanding that culture and tradition</w:t>
            </w:r>
            <w:r w:rsidR="00153774" w:rsidRPr="00B043D4">
              <w:rPr>
                <w:rFonts w:ascii="Times New Roman" w:hAnsi="Times New Roman" w:cs="Times New Roman"/>
              </w:rPr>
              <w:t xml:space="preserve">, as constantly evolving systems, are grounded in the </w:t>
            </w:r>
            <w:r w:rsidR="00153774" w:rsidRPr="00B043D4">
              <w:rPr>
                <w:rFonts w:ascii="Times New Roman" w:hAnsi="Times New Roman" w:cs="Times New Roman"/>
              </w:rPr>
              <w:lastRenderedPageBreak/>
              <w:t>knowledge of the past to address the present and future</w:t>
            </w:r>
          </w:p>
        </w:tc>
        <w:tc>
          <w:tcPr>
            <w:tcW w:w="3117" w:type="dxa"/>
          </w:tcPr>
          <w:p w14:paraId="2BB5FDB2" w14:textId="7D0C053F" w:rsidR="00246AA8" w:rsidRPr="00B043D4" w:rsidRDefault="00153774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lastRenderedPageBreak/>
              <w:t xml:space="preserve">Make personal connections to cultural and traditional knowledge and to the application of that knowledge </w:t>
            </w:r>
            <w:r w:rsidRPr="00B043D4">
              <w:rPr>
                <w:rFonts w:ascii="Times New Roman" w:hAnsi="Times New Roman" w:cs="Times New Roman"/>
              </w:rPr>
              <w:lastRenderedPageBreak/>
              <w:t>to validate teaching and learning styles</w:t>
            </w:r>
          </w:p>
        </w:tc>
        <w:tc>
          <w:tcPr>
            <w:tcW w:w="3117" w:type="dxa"/>
          </w:tcPr>
          <w:p w14:paraId="7FD271BF" w14:textId="167B9EDE" w:rsidR="00246AA8" w:rsidRPr="00B043D4" w:rsidRDefault="00153774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lastRenderedPageBreak/>
              <w:t xml:space="preserve">Use of place-based hula </w:t>
            </w:r>
            <w:r w:rsidR="005A795C" w:rsidRPr="00B043D4">
              <w:rPr>
                <w:rFonts w:ascii="Times New Roman" w:hAnsi="Times New Roman" w:cs="Times New Roman"/>
              </w:rPr>
              <w:t xml:space="preserve">relevant to the participants </w:t>
            </w:r>
            <w:r w:rsidRPr="00B043D4">
              <w:rPr>
                <w:rFonts w:ascii="Times New Roman" w:hAnsi="Times New Roman" w:cs="Times New Roman"/>
              </w:rPr>
              <w:t xml:space="preserve">as part of </w:t>
            </w:r>
            <w:r w:rsidR="005A795C" w:rsidRPr="00B043D4">
              <w:rPr>
                <w:rFonts w:ascii="Times New Roman" w:hAnsi="Times New Roman" w:cs="Times New Roman"/>
              </w:rPr>
              <w:t xml:space="preserve">Ola Hou program </w:t>
            </w:r>
            <w:r w:rsidR="00E50DE3">
              <w:rPr>
                <w:rFonts w:ascii="Times New Roman" w:hAnsi="Times New Roman" w:cs="Times New Roman"/>
              </w:rPr>
              <w:t>dance</w:t>
            </w:r>
            <w:r w:rsidRPr="00B043D4">
              <w:rPr>
                <w:rFonts w:ascii="Times New Roman" w:hAnsi="Times New Roman" w:cs="Times New Roman"/>
              </w:rPr>
              <w:t xml:space="preserve"> </w:t>
            </w:r>
            <w:r w:rsidR="005A795C" w:rsidRPr="00B043D4">
              <w:rPr>
                <w:rFonts w:ascii="Times New Roman" w:hAnsi="Times New Roman" w:cs="Times New Roman"/>
              </w:rPr>
              <w:t xml:space="preserve">repertoire </w:t>
            </w:r>
          </w:p>
        </w:tc>
      </w:tr>
      <w:tr w:rsidR="00246AA8" w:rsidRPr="00B043D4" w14:paraId="43B9C2A0" w14:textId="77777777" w:rsidTr="00246AA8">
        <w:tc>
          <w:tcPr>
            <w:tcW w:w="3116" w:type="dxa"/>
          </w:tcPr>
          <w:p w14:paraId="30DFBEE1" w14:textId="39AEE915" w:rsidR="00246AA8" w:rsidRPr="00B043D4" w:rsidRDefault="00C6418A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Engage in Hawaiian language opportunities to increase language proficiency and effective communication skills in a variety of contexts and learning situations</w:t>
            </w:r>
          </w:p>
        </w:tc>
        <w:tc>
          <w:tcPr>
            <w:tcW w:w="3117" w:type="dxa"/>
          </w:tcPr>
          <w:p w14:paraId="12AA9735" w14:textId="6F22D636" w:rsidR="00246AA8" w:rsidRPr="00B043D4" w:rsidRDefault="00C6418A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Engage learners in activities that increase language proficiency and confidence. (learning place names, native flora &amp; fauna, singing Hawaiian songs)</w:t>
            </w:r>
          </w:p>
        </w:tc>
        <w:tc>
          <w:tcPr>
            <w:tcW w:w="3117" w:type="dxa"/>
          </w:tcPr>
          <w:p w14:paraId="35777B16" w14:textId="660CAC08" w:rsidR="00246AA8" w:rsidRPr="00B043D4" w:rsidRDefault="00C6418A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Teaching place-based hula and including outings to historic areas.</w:t>
            </w:r>
          </w:p>
        </w:tc>
      </w:tr>
      <w:tr w:rsidR="00246AA8" w:rsidRPr="00B043D4" w14:paraId="0BC789C5" w14:textId="77777777" w:rsidTr="00246AA8">
        <w:tc>
          <w:tcPr>
            <w:tcW w:w="3116" w:type="dxa"/>
          </w:tcPr>
          <w:p w14:paraId="62205500" w14:textId="5A5B87D4" w:rsidR="00246AA8" w:rsidRPr="00B043D4" w:rsidRDefault="00C6418A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Engage in activities independently or collaboratively with community members to perpetuate traditional ways of knowing, learning, teaching, and leading to sustain cultural knowledge and resources within the learning community</w:t>
            </w:r>
          </w:p>
        </w:tc>
        <w:tc>
          <w:tcPr>
            <w:tcW w:w="3117" w:type="dxa"/>
          </w:tcPr>
          <w:p w14:paraId="0D69C7CE" w14:textId="51246695" w:rsidR="00246AA8" w:rsidRPr="00B043D4" w:rsidRDefault="00C6418A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Provide opportunities for students to learn through observation and hands-on demonstrations of cultural knowledge and skills</w:t>
            </w:r>
          </w:p>
        </w:tc>
        <w:tc>
          <w:tcPr>
            <w:tcW w:w="3117" w:type="dxa"/>
          </w:tcPr>
          <w:p w14:paraId="2E22E568" w14:textId="64AFDDF8" w:rsidR="00246AA8" w:rsidRPr="00B043D4" w:rsidRDefault="00C6418A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</w:rPr>
              <w:t>Teaching place-based hula and including outings to historic areas.</w:t>
            </w:r>
          </w:p>
        </w:tc>
      </w:tr>
      <w:tr w:rsidR="00246AA8" w:rsidRPr="00B043D4" w14:paraId="75ADDD76" w14:textId="77777777" w:rsidTr="00246AA8">
        <w:tc>
          <w:tcPr>
            <w:tcW w:w="3116" w:type="dxa"/>
          </w:tcPr>
          <w:p w14:paraId="00FD0CE2" w14:textId="1EDCB0F1" w:rsidR="00246AA8" w:rsidRPr="00B043D4" w:rsidRDefault="00C6418A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Utilize multiple pathways and multiple formats to assess what has been learned and honor this process to nurture the quality of learning within the community</w:t>
            </w:r>
          </w:p>
        </w:tc>
        <w:tc>
          <w:tcPr>
            <w:tcW w:w="3117" w:type="dxa"/>
          </w:tcPr>
          <w:p w14:paraId="06E3E411" w14:textId="7F0C967A" w:rsidR="00246AA8" w:rsidRPr="00B043D4" w:rsidRDefault="00C6418A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Utilize forms of assessment and evaluation other than written and standardize tests</w:t>
            </w:r>
          </w:p>
        </w:tc>
        <w:tc>
          <w:tcPr>
            <w:tcW w:w="3117" w:type="dxa"/>
          </w:tcPr>
          <w:p w14:paraId="6FB108DC" w14:textId="281B92B4" w:rsidR="00246AA8" w:rsidRPr="00B043D4" w:rsidRDefault="00A80DC0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 xml:space="preserve">Inclusion of </w:t>
            </w:r>
            <w:proofErr w:type="spellStart"/>
            <w:r w:rsidRPr="00B043D4">
              <w:rPr>
                <w:rFonts w:ascii="Times New Roman" w:hAnsi="Times New Roman" w:cs="Times New Roman"/>
              </w:rPr>
              <w:t>ho</w:t>
            </w:r>
            <w:r w:rsidR="00E50DE3">
              <w:rPr>
                <w:rFonts w:ascii="Times New Roman" w:hAnsi="Times New Roman" w:cs="Times New Roman"/>
              </w:rPr>
              <w:t>‘</w:t>
            </w:r>
            <w:r w:rsidRPr="00B043D4">
              <w:rPr>
                <w:rFonts w:ascii="Times New Roman" w:hAnsi="Times New Roman" w:cs="Times New Roman"/>
              </w:rPr>
              <w:t>ike</w:t>
            </w:r>
            <w:proofErr w:type="spellEnd"/>
            <w:r w:rsidRPr="00B043D4">
              <w:rPr>
                <w:rFonts w:ascii="Times New Roman" w:hAnsi="Times New Roman" w:cs="Times New Roman"/>
              </w:rPr>
              <w:t xml:space="preserve"> presentation and blood pressure measurements in regular testing sessions</w:t>
            </w:r>
          </w:p>
        </w:tc>
      </w:tr>
      <w:tr w:rsidR="00246AA8" w:rsidRPr="00B043D4" w14:paraId="0113DD38" w14:textId="77777777" w:rsidTr="00246AA8">
        <w:tc>
          <w:tcPr>
            <w:tcW w:w="3116" w:type="dxa"/>
          </w:tcPr>
          <w:p w14:paraId="2A15F1ED" w14:textId="585D5DD6" w:rsidR="00246AA8" w:rsidRPr="00B043D4" w:rsidRDefault="000E248B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Support lifelong aloha for Hawaiian language, history, culture and values to perpetuate the unique cultural heritage of Hawai’i</w:t>
            </w:r>
          </w:p>
        </w:tc>
        <w:tc>
          <w:tcPr>
            <w:tcW w:w="3117" w:type="dxa"/>
          </w:tcPr>
          <w:p w14:paraId="26EEE6E4" w14:textId="0BC56A36" w:rsidR="00246AA8" w:rsidRPr="00B043D4" w:rsidRDefault="000E248B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Utilize locally relevant curriculum materials with which learners can readily identify, including materials prepared by Hawaiian authors</w:t>
            </w:r>
          </w:p>
        </w:tc>
        <w:tc>
          <w:tcPr>
            <w:tcW w:w="3117" w:type="dxa"/>
          </w:tcPr>
          <w:p w14:paraId="361C91D8" w14:textId="35163825" w:rsidR="00246AA8" w:rsidRPr="00B043D4" w:rsidRDefault="00DF5E17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 xml:space="preserve">Utilization Hawaiian </w:t>
            </w:r>
            <w:r w:rsidR="00E50DE3">
              <w:rPr>
                <w:rFonts w:ascii="Times New Roman" w:hAnsi="Times New Roman" w:cs="Times New Roman"/>
              </w:rPr>
              <w:t xml:space="preserve">songs, </w:t>
            </w:r>
            <w:r w:rsidRPr="00B043D4">
              <w:rPr>
                <w:rFonts w:ascii="Times New Roman" w:hAnsi="Times New Roman" w:cs="Times New Roman"/>
                <w:lang w:val="haw-US"/>
              </w:rPr>
              <w:t>subject matter and language to teach history, culture and values</w:t>
            </w:r>
          </w:p>
        </w:tc>
      </w:tr>
      <w:tr w:rsidR="00246AA8" w:rsidRPr="00B043D4" w14:paraId="7217FD5E" w14:textId="77777777" w:rsidTr="00246AA8">
        <w:tc>
          <w:tcPr>
            <w:tcW w:w="3116" w:type="dxa"/>
          </w:tcPr>
          <w:p w14:paraId="721A6756" w14:textId="5A891B9A" w:rsidR="00246AA8" w:rsidRPr="00B043D4" w:rsidRDefault="000E248B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 xml:space="preserve">Promote personal growth and development to strengthen cultural identity, academic knowledge and skills, </w:t>
            </w:r>
            <w:proofErr w:type="spellStart"/>
            <w:r w:rsidRPr="00B043D4">
              <w:rPr>
                <w:rFonts w:ascii="Times New Roman" w:hAnsi="Times New Roman" w:cs="Times New Roman"/>
                <w:i/>
                <w:iCs/>
              </w:rPr>
              <w:t>pono</w:t>
            </w:r>
            <w:proofErr w:type="spellEnd"/>
            <w:r w:rsidRPr="00B043D4">
              <w:rPr>
                <w:rFonts w:ascii="Times New Roman" w:hAnsi="Times New Roman" w:cs="Times New Roman"/>
              </w:rPr>
              <w:t xml:space="preserve"> (righteous, appropriate0 decision making, and ability to contribute to one’s self and family, and local and global communities. </w:t>
            </w:r>
          </w:p>
        </w:tc>
        <w:tc>
          <w:tcPr>
            <w:tcW w:w="3117" w:type="dxa"/>
          </w:tcPr>
          <w:p w14:paraId="79FB3EB5" w14:textId="04593DCD" w:rsidR="00246AA8" w:rsidRPr="00B043D4" w:rsidRDefault="000E248B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Participate in, contribute to, and learn from local community events and activities in culturally appropriate ways.</w:t>
            </w:r>
          </w:p>
        </w:tc>
        <w:tc>
          <w:tcPr>
            <w:tcW w:w="3117" w:type="dxa"/>
          </w:tcPr>
          <w:p w14:paraId="36A1A3DC" w14:textId="3D7B19E8" w:rsidR="00246AA8" w:rsidRPr="00B043D4" w:rsidRDefault="00DF5E17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 xml:space="preserve">Encourage awareness of local cultural and political activities related to “aloha ʻāina” love for the land.  Present opportunities to </w:t>
            </w:r>
            <w:r w:rsidR="00E50DE3">
              <w:rPr>
                <w:rFonts w:ascii="Times New Roman" w:hAnsi="Times New Roman" w:cs="Times New Roman"/>
              </w:rPr>
              <w:t>share</w:t>
            </w:r>
            <w:r w:rsidRPr="00B043D4">
              <w:rPr>
                <w:rFonts w:ascii="Times New Roman" w:hAnsi="Times New Roman" w:cs="Times New Roman"/>
                <w:lang w:val="haw-US"/>
              </w:rPr>
              <w:t xml:space="preserve"> hula at community events such as assisted living facilities, health fairs, community fund-raisers</w:t>
            </w:r>
          </w:p>
        </w:tc>
      </w:tr>
      <w:tr w:rsidR="00246AA8" w:rsidRPr="00B043D4" w14:paraId="2066DE98" w14:textId="77777777" w:rsidTr="00246AA8">
        <w:tc>
          <w:tcPr>
            <w:tcW w:w="3116" w:type="dxa"/>
          </w:tcPr>
          <w:p w14:paraId="1D60062C" w14:textId="7A4E0F5D" w:rsidR="00246AA8" w:rsidRPr="00B043D4" w:rsidRDefault="000E248B">
            <w:pPr>
              <w:rPr>
                <w:rFonts w:ascii="Times New Roman" w:hAnsi="Times New Roman" w:cs="Times New Roman"/>
              </w:rPr>
            </w:pPr>
            <w:r w:rsidRPr="00B043D4">
              <w:rPr>
                <w:rFonts w:ascii="Times New Roman" w:hAnsi="Times New Roman" w:cs="Times New Roman"/>
              </w:rPr>
              <w:t>Develop an understanding of Hawaiian language, history, culture, and values through an indigenous perspective to foster a sense of self, place, community and global connection</w:t>
            </w:r>
          </w:p>
        </w:tc>
        <w:tc>
          <w:tcPr>
            <w:tcW w:w="3117" w:type="dxa"/>
          </w:tcPr>
          <w:p w14:paraId="07D985C1" w14:textId="29A145E1" w:rsidR="00246AA8" w:rsidRPr="00B043D4" w:rsidRDefault="000E248B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</w:rPr>
              <w:t>Use local expertise, especially knowledgeable k</w:t>
            </w:r>
            <w:r w:rsidRPr="00B043D4">
              <w:rPr>
                <w:rFonts w:ascii="Times New Roman" w:hAnsi="Times New Roman" w:cs="Times New Roman"/>
                <w:lang w:val="haw-US"/>
              </w:rPr>
              <w:t>ūpuna (elders) as resource teachers/resources in classrooms and on excursions</w:t>
            </w:r>
          </w:p>
        </w:tc>
        <w:tc>
          <w:tcPr>
            <w:tcW w:w="3117" w:type="dxa"/>
          </w:tcPr>
          <w:p w14:paraId="3EECE054" w14:textId="1823CA69" w:rsidR="00246AA8" w:rsidRPr="00B043D4" w:rsidRDefault="00DF5E17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>Use of excursions to learn about songs used in dances.  Use the knowledge of the participants to enrich discussions</w:t>
            </w:r>
          </w:p>
        </w:tc>
      </w:tr>
      <w:tr w:rsidR="00246AA8" w:rsidRPr="00B043D4" w14:paraId="1E58DE1A" w14:textId="77777777" w:rsidTr="00246AA8">
        <w:tc>
          <w:tcPr>
            <w:tcW w:w="3116" w:type="dxa"/>
          </w:tcPr>
          <w:p w14:paraId="25762C29" w14:textId="5EFDA2DC" w:rsidR="00246AA8" w:rsidRPr="00B043D4" w:rsidRDefault="000E248B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lastRenderedPageBreak/>
              <w:t>Promote respect for how the Hawaiian cultural worldview contributes to diversity and global understanding to enhance onesʻs sense of self, family, and local and global communities</w:t>
            </w:r>
          </w:p>
        </w:tc>
        <w:tc>
          <w:tcPr>
            <w:tcW w:w="3117" w:type="dxa"/>
          </w:tcPr>
          <w:p w14:paraId="4188EA8D" w14:textId="3018CDBA" w:rsidR="00246AA8" w:rsidRPr="00B043D4" w:rsidRDefault="00AA09F4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>Integrate songs, dances, games, stories, and arts into learning</w:t>
            </w:r>
          </w:p>
        </w:tc>
        <w:tc>
          <w:tcPr>
            <w:tcW w:w="3117" w:type="dxa"/>
          </w:tcPr>
          <w:p w14:paraId="3C9AEBE7" w14:textId="786C3688" w:rsidR="00246AA8" w:rsidRPr="00B043D4" w:rsidRDefault="00DF5E17">
            <w:pPr>
              <w:rPr>
                <w:rFonts w:ascii="Times New Roman" w:hAnsi="Times New Roman" w:cs="Times New Roman"/>
                <w:lang w:val="haw-US"/>
              </w:rPr>
            </w:pPr>
            <w:r w:rsidRPr="00B043D4">
              <w:rPr>
                <w:rFonts w:ascii="Times New Roman" w:hAnsi="Times New Roman" w:cs="Times New Roman"/>
                <w:lang w:val="haw-US"/>
              </w:rPr>
              <w:t>Naturally occuring with learning of new hula which includes songs, dances, stories, and cultural arts</w:t>
            </w:r>
          </w:p>
        </w:tc>
      </w:tr>
    </w:tbl>
    <w:p w14:paraId="418FDFC7" w14:textId="77777777" w:rsidR="00246AA8" w:rsidRPr="00B043D4" w:rsidRDefault="00246AA8">
      <w:pPr>
        <w:rPr>
          <w:rFonts w:ascii="Times New Roman" w:hAnsi="Times New Roman" w:cs="Times New Roman"/>
          <w:lang w:val="haw-US"/>
        </w:rPr>
      </w:pPr>
    </w:p>
    <w:sectPr w:rsidR="00246AA8" w:rsidRPr="00B043D4" w:rsidSect="003D1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AA8"/>
    <w:rsid w:val="000542BA"/>
    <w:rsid w:val="000E248B"/>
    <w:rsid w:val="00153774"/>
    <w:rsid w:val="00173E10"/>
    <w:rsid w:val="00246AA8"/>
    <w:rsid w:val="003D12EC"/>
    <w:rsid w:val="00480E1C"/>
    <w:rsid w:val="005A795C"/>
    <w:rsid w:val="0062191F"/>
    <w:rsid w:val="006E772B"/>
    <w:rsid w:val="006F22C2"/>
    <w:rsid w:val="00701BCB"/>
    <w:rsid w:val="009214B9"/>
    <w:rsid w:val="00974321"/>
    <w:rsid w:val="00985A9A"/>
    <w:rsid w:val="00A80DC0"/>
    <w:rsid w:val="00AA09F4"/>
    <w:rsid w:val="00B043D4"/>
    <w:rsid w:val="00B64918"/>
    <w:rsid w:val="00C6418A"/>
    <w:rsid w:val="00DF5E17"/>
    <w:rsid w:val="00E50DE3"/>
    <w:rsid w:val="00E8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870B6"/>
  <w15:chartTrackingRefBased/>
  <w15:docId w15:val="{84607CAE-1596-3A44-A404-E0EEC520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 Look</dc:creator>
  <cp:keywords/>
  <dc:description/>
  <cp:lastModifiedBy>Mele Look</cp:lastModifiedBy>
  <cp:revision>3</cp:revision>
  <cp:lastPrinted>2021-02-23T01:08:00Z</cp:lastPrinted>
  <dcterms:created xsi:type="dcterms:W3CDTF">2023-03-13T22:12:00Z</dcterms:created>
  <dcterms:modified xsi:type="dcterms:W3CDTF">2023-03-13T22:13:00Z</dcterms:modified>
</cp:coreProperties>
</file>